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1.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siRNA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 sequences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 xml:space="preserve">targeting </w:t>
      </w:r>
      <w:r>
        <w:rPr>
          <w:rFonts w:hint="eastAsia" w:ascii="Times New Roman" w:hAnsi="Times New Roman" w:cs="Times New Roman"/>
          <w:b/>
          <w:bCs w:val="0"/>
          <w:i/>
          <w:iCs/>
          <w:color w:val="000000"/>
          <w:kern w:val="0"/>
          <w:sz w:val="24"/>
          <w:szCs w:val="24"/>
          <w:lang w:val="en-US" w:eastAsia="zh-CN"/>
        </w:rPr>
        <w:t>MTHFD2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4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58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bottom w:val="single" w:color="auto" w:sz="6" w:space="0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5878" w:type="dxa"/>
            <w:tcBorders>
              <w:bottom w:val="single" w:color="auto" w:sz="6" w:space="0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  <w:lang w:val="en-US" w:eastAsia="zh-CN"/>
              </w:rPr>
              <w:t xml:space="preserve">si-NC 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5878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UUCUCCGAACGUGUCACGUTT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  <w:lang w:val="en-US" w:eastAsia="zh-CN"/>
              </w:rPr>
              <w:t xml:space="preserve">si-NC 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anti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ACGUGACACGUUCGGAGAATT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i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GCCUCUUCCAGAGCAUAUUTT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44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i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anti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AAUAUGCUCUGGAAGAGGCTT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i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GCGAGAAUCCUGCAAGUCATT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44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i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anti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UGACUUGCAGGAUUCUCGCTT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i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GAGCAGUUGAAGAAACAUATT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44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i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anti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UAUGUUUCUUCAACUGCUCTT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i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GGAUCAGUAUUCCAUGUUATT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44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i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anti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UAACAUGGAAUACUGAUCCTT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</w:tbl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</w:pPr>
    </w:p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sgRNA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 sequences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 xml:space="preserve">against </w:t>
      </w:r>
      <w:r>
        <w:rPr>
          <w:rFonts w:hint="eastAsia" w:ascii="Times New Roman" w:hAnsi="Times New Roman" w:cs="Times New Roman"/>
          <w:b/>
          <w:bCs w:val="0"/>
          <w:i/>
          <w:iCs/>
          <w:color w:val="000000"/>
          <w:kern w:val="0"/>
          <w:sz w:val="24"/>
          <w:szCs w:val="24"/>
          <w:lang w:val="en-US" w:eastAsia="zh-CN"/>
        </w:rPr>
        <w:t>MTHFD2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4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58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bottom w:val="single" w:color="auto" w:sz="6" w:space="0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5878" w:type="dxa"/>
            <w:tcBorders>
              <w:bottom w:val="single" w:color="auto" w:sz="6" w:space="0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g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sense</w:t>
            </w:r>
          </w:p>
        </w:tc>
        <w:tc>
          <w:tcPr>
            <w:tcW w:w="5878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CACCGCGCCAACCAGGATCACACTC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g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anti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CGCGGTTGGTCCTAGTGTGAGCAAA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g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CACCGTGGGAAATAATCAAGCGAAC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4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g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anti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CACCCTTTATTAGTTCGCTTGCAAA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g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CACCGCGAAGGGAGCAGCTGTGCGC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4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sg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</w:rPr>
              <w:t>MTHFD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antisense</w:t>
            </w:r>
          </w:p>
        </w:tc>
        <w:tc>
          <w:tcPr>
            <w:tcW w:w="5878" w:type="dxa"/>
            <w:tcBorders>
              <w:tl2br w:val="nil"/>
              <w:tr2bl w:val="nil"/>
            </w:tcBorders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-CGCTTCCCTCGTCGACACGCGCAAA-3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’</w:t>
            </w:r>
          </w:p>
        </w:tc>
      </w:tr>
    </w:tbl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</w:pPr>
    </w:p>
    <w:p>
      <w:pPr>
        <w:widowControl/>
        <w:spacing w:after="0" w:line="480" w:lineRule="auto"/>
        <w:jc w:val="left"/>
        <w:rPr>
          <w:rFonts w:hint="eastAsia" w:ascii="Times New Roman" w:hAnsi="Times New Roman" w:cs="Times New Roman" w:eastAsiaTheme="minorEastAsia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3.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  <w:t>rimer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 sequences for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qRT-</w:t>
      </w:r>
      <w:bookmarkStart w:id="1" w:name="_GoBack"/>
      <w:bookmarkEnd w:id="1"/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</w:rPr>
        <w:t>PCR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3"/>
        <w:tblW w:w="8691" w:type="dxa"/>
        <w:tblInd w:w="-98" w:type="dxa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1"/>
        <w:gridCol w:w="3718"/>
        <w:gridCol w:w="3752"/>
      </w:tblGrid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7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Sequence</w:t>
            </w:r>
          </w:p>
        </w:tc>
        <w:tc>
          <w:tcPr>
            <w:tcW w:w="37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Sequence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HFD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CCTGGTTGGCGAGAATC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CTGGAAGAGGCAACTGAACA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1"/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MCM4</w:t>
            </w:r>
            <w:bookmarkEnd w:id="0"/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CTTCTTTGACCGTTACCCTGA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AGCTGGTCAATGTCTTCTGGAT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MCM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TCACAGCAGCATACG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CCACCACATCCACCATT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Cyclin D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GCGAAGTGGAAACCAT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CCTTCTGCACACATTTGAA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ATP5G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CAGACCAGTGCAATCAGCA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AAGGGTTTCTGGCATAAC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Vimentin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GTTTCCAAGCCTGACCT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TTCACAGGTGAGGGACT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ZEB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CAACCAAGTGCAGAAGA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TTGCAGATTGAGGCTGA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</w:rPr>
              <w:t>SNAI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CGGAAGCCTAACTACAGCGAG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TCCCACTGTCCTCATCTGACA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miR-99a-3p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TGCAAGCTCGCTTCTATG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GTGCGTGTCGTCCAGT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U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GGAACGATACAGAGAAGATTAG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GGAACGCTTCACGAATTTGCG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β-actin</w:t>
            </w:r>
          </w:p>
        </w:tc>
        <w:tc>
          <w:tcPr>
            <w:tcW w:w="37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TGCAGAAGGAGATCACTG</w:t>
            </w:r>
          </w:p>
        </w:tc>
        <w:tc>
          <w:tcPr>
            <w:tcW w:w="37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GATCCACACGGAGTACTTG</w:t>
            </w:r>
          </w:p>
        </w:tc>
      </w:tr>
    </w:tbl>
    <w:p/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4.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Detailed information of the antibodies.</w:t>
      </w:r>
    </w:p>
    <w:tbl>
      <w:tblPr>
        <w:tblStyle w:val="3"/>
        <w:tblW w:w="9797" w:type="dxa"/>
        <w:tblInd w:w="-72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5"/>
        <w:gridCol w:w="1155"/>
        <w:gridCol w:w="2450"/>
        <w:gridCol w:w="1335"/>
        <w:gridCol w:w="1060"/>
        <w:gridCol w:w="1610"/>
        <w:gridCol w:w="114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bottom w:val="single" w:color="000000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ame</w:t>
            </w:r>
          </w:p>
        </w:tc>
        <w:tc>
          <w:tcPr>
            <w:tcW w:w="1155" w:type="dxa"/>
            <w:tcBorders>
              <w:bottom w:val="single" w:color="000000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Host species</w:t>
            </w:r>
          </w:p>
        </w:tc>
        <w:tc>
          <w:tcPr>
            <w:tcW w:w="2450" w:type="dxa"/>
            <w:tcBorders>
              <w:bottom w:val="single" w:color="000000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1335" w:type="dxa"/>
            <w:tcBorders>
              <w:bottom w:val="single" w:color="000000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Identifier</w:t>
            </w:r>
          </w:p>
        </w:tc>
        <w:tc>
          <w:tcPr>
            <w:tcW w:w="1060" w:type="dxa"/>
            <w:tcBorders>
              <w:bottom w:val="single" w:color="000000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1610" w:type="dxa"/>
            <w:tcBorders>
              <w:bottom w:val="single" w:color="000000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ar weight</w:t>
            </w:r>
          </w:p>
        </w:tc>
        <w:tc>
          <w:tcPr>
            <w:tcW w:w="1142" w:type="dxa"/>
            <w:tcBorders>
              <w:bottom w:val="single" w:color="000000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lication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top w:val="single" w:color="000000" w:sz="4" w:space="0"/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Zeb1</w:t>
            </w:r>
          </w:p>
        </w:tc>
        <w:tc>
          <w:tcPr>
            <w:tcW w:w="1155" w:type="dxa"/>
            <w:tcBorders>
              <w:top w:val="single" w:color="000000" w:sz="4" w:space="0"/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Rabbit</w:t>
            </w:r>
          </w:p>
        </w:tc>
        <w:tc>
          <w:tcPr>
            <w:tcW w:w="2450" w:type="dxa"/>
            <w:tcBorders>
              <w:top w:val="single" w:color="000000" w:sz="4" w:space="0"/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1335" w:type="dxa"/>
            <w:tcBorders>
              <w:top w:val="single" w:color="000000" w:sz="4" w:space="0"/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#70512</w:t>
            </w:r>
          </w:p>
        </w:tc>
        <w:tc>
          <w:tcPr>
            <w:tcW w:w="1060" w:type="dxa"/>
            <w:tcBorders>
              <w:top w:val="single" w:color="000000" w:sz="4" w:space="0"/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00</w:t>
            </w:r>
          </w:p>
        </w:tc>
        <w:tc>
          <w:tcPr>
            <w:tcW w:w="1610" w:type="dxa"/>
            <w:tcBorders>
              <w:top w:val="single" w:color="000000" w:sz="4" w:space="0"/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 KD</w:t>
            </w:r>
          </w:p>
        </w:tc>
        <w:tc>
          <w:tcPr>
            <w:tcW w:w="1142" w:type="dxa"/>
            <w:tcBorders>
              <w:top w:val="single" w:color="000000" w:sz="4" w:space="0"/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E-cadheri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Rabbit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#319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:5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KD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Vimenti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Rabbit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#574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:5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KD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Snail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Rabbit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#387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:5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KD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Cyclin D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Rabbit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#297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:5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KD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α-tubuli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Mouse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#387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KD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MTHFD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Mouse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Santa Cruz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sc-10075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KD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, IH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MCM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Mouse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Santa Cruz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sc-2831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KD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MCM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Mouse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Santa Cruz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sc-996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KD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4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Mouse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EarthOX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E-021020-0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:200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KD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</w:tr>
    </w:tbl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color w:val="000000"/>
          <w:kern w:val="0"/>
          <w:sz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5C1FB4"/>
    <w:rsid w:val="097B3559"/>
    <w:rsid w:val="0EBB2ECC"/>
    <w:rsid w:val="288C42DE"/>
    <w:rsid w:val="32F4245D"/>
    <w:rsid w:val="51501304"/>
    <w:rsid w:val="6CA2527B"/>
    <w:rsid w:val="6CBF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2-02-16T01:57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